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6161" w:rsidRPr="00217EEF" w:rsidRDefault="00B36161" w:rsidP="00B36161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17EEF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ry Table 2</w:t>
      </w:r>
      <w:r w:rsidRPr="00217EEF">
        <w:rPr>
          <w:rFonts w:ascii="Times New Roman" w:eastAsia="Calibri" w:hAnsi="Times New Roman" w:cs="Times New Roman"/>
          <w:sz w:val="24"/>
          <w:szCs w:val="24"/>
          <w:lang w:val="en-US"/>
        </w:rPr>
        <w:t>. Oligonucleotides used in this study for cloning purposes</w:t>
      </w:r>
    </w:p>
    <w:tbl>
      <w:tblPr>
        <w:tblStyle w:val="TableGrid1"/>
        <w:tblpPr w:leftFromText="180" w:rightFromText="180" w:horzAnchor="margin" w:tblpY="106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4"/>
        <w:gridCol w:w="1624"/>
        <w:gridCol w:w="4148"/>
      </w:tblGrid>
      <w:tr w:rsidR="00B36161" w:rsidRPr="00217EEF" w:rsidTr="00AA0DA8">
        <w:tc>
          <w:tcPr>
            <w:tcW w:w="41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217EE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Oligonucleotide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217EE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equence</w:t>
            </w:r>
          </w:p>
        </w:tc>
      </w:tr>
      <w:tr w:rsidR="00B36161" w:rsidRPr="00217EEF" w:rsidTr="00AA0DA8">
        <w:tc>
          <w:tcPr>
            <w:tcW w:w="4148" w:type="dxa"/>
            <w:gridSpan w:val="2"/>
            <w:tcBorders>
              <w:top w:val="single" w:sz="4" w:space="0" w:color="auto"/>
            </w:tcBorders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148" w:type="dxa"/>
            <w:tcBorders>
              <w:top w:val="single" w:sz="4" w:space="0" w:color="auto"/>
            </w:tcBorders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B36161" w:rsidRPr="00217EEF" w:rsidTr="00AA0DA8">
        <w:tc>
          <w:tcPr>
            <w:tcW w:w="8296" w:type="dxa"/>
            <w:gridSpan w:val="3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ap2</w:t>
            </w:r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vertAlign w:val="superscript"/>
              </w:rPr>
              <w:t>σ</w:t>
            </w:r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Δ</w:t>
            </w:r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 xml:space="preserve"> / ap2</w:t>
            </w:r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vertAlign w:val="superscript"/>
              </w:rPr>
              <w:t>σ</w:t>
            </w:r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Δ</w:t>
            </w:r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AFriboB</w:t>
            </w:r>
            <w:proofErr w:type="spellEnd"/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p2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σ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217EEF">
                <w:rPr>
                  <w:rFonts w:ascii="Times New Roman" w:eastAsia="Calibri" w:hAnsi="Times New Roman" w:cs="Times New Roman"/>
                  <w:sz w:val="20"/>
                  <w:szCs w:val="20"/>
                  <w:lang w:val="en-US"/>
                </w:rPr>
                <w:t>5’</w:t>
              </w:r>
            </w:smartTag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hI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GCGGCATGCGAAGAATCGCGTTAATGTCTCGGG</w:t>
            </w:r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p2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σ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217EEF">
                <w:rPr>
                  <w:rFonts w:ascii="Times New Roman" w:eastAsia="Calibri" w:hAnsi="Times New Roman" w:cs="Times New Roman"/>
                  <w:sz w:val="20"/>
                  <w:szCs w:val="20"/>
                  <w:lang w:val="en-US"/>
                </w:rPr>
                <w:t>5’</w:t>
              </w:r>
            </w:smartTag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eI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CGACTAGTCTTGTCTGATGGCCCGCGGTGCTC</w:t>
            </w:r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p2σ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217EEF">
                <w:rPr>
                  <w:rFonts w:ascii="Times New Roman" w:eastAsia="Calibri" w:hAnsi="Times New Roman" w:cs="Times New Roman"/>
                  <w:sz w:val="20"/>
                  <w:szCs w:val="20"/>
                </w:rPr>
                <w:t>3’</w:t>
              </w:r>
            </w:smartTag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peI F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CGACTAGTTTATTGTTCATGTGATAAGTGAACGG</w:t>
            </w:r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p2σ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217EEF">
                <w:rPr>
                  <w:rFonts w:ascii="Times New Roman" w:eastAsia="Calibri" w:hAnsi="Times New Roman" w:cs="Times New Roman"/>
                  <w:sz w:val="20"/>
                  <w:szCs w:val="20"/>
                </w:rPr>
                <w:t>3’</w:t>
              </w:r>
            </w:smartTag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NdeI R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CGCATATGGAGATACCAGGAGTAGCCCC</w:t>
            </w:r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FriboB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eI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CGACTAGTAAGCTTGATATCACAATCAGC</w:t>
            </w:r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FriboB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eI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CGACTAGTCCCGGGCTGCAGGAATTCGATAAG</w:t>
            </w:r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AF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yrG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eI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CG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CTAGT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GCCTCAAACAATGCTCTTCACCCTC</w:t>
            </w:r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AF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yrG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eI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CG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CTAGT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ACTGTCTGAGAGGAGGCACTGATGCG</w:t>
            </w:r>
          </w:p>
        </w:tc>
      </w:tr>
      <w:tr w:rsidR="00B36161" w:rsidRPr="00217EEF" w:rsidTr="00AA0DA8">
        <w:tc>
          <w:tcPr>
            <w:tcW w:w="8296" w:type="dxa"/>
            <w:gridSpan w:val="3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ap</w:t>
            </w:r>
            <w:proofErr w:type="spellEnd"/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2</w:t>
            </w:r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vertAlign w:val="superscript"/>
              </w:rPr>
              <w:t>σ</w:t>
            </w:r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-(5</w:t>
            </w:r>
            <w:proofErr w:type="spellStart"/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xGA</w:t>
            </w:r>
            <w:proofErr w:type="spellEnd"/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)</w:t>
            </w:r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GFP</w:t>
            </w:r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::</w:t>
            </w:r>
            <w:proofErr w:type="spellStart"/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 xml:space="preserve"> / </w:t>
            </w:r>
            <w:proofErr w:type="spellStart"/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ap</w:t>
            </w:r>
            <w:proofErr w:type="spellEnd"/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2</w:t>
            </w:r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vertAlign w:val="superscript"/>
              </w:rPr>
              <w:t>σ</w:t>
            </w:r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-(5</w:t>
            </w:r>
            <w:proofErr w:type="spellStart"/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xGA</w:t>
            </w:r>
            <w:proofErr w:type="spellEnd"/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)</w:t>
            </w:r>
            <w:proofErr w:type="spellStart"/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mRFP</w:t>
            </w:r>
            <w:proofErr w:type="spellEnd"/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::</w:t>
            </w:r>
            <w:proofErr w:type="spellStart"/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AFpyrG</w:t>
            </w:r>
            <w:proofErr w:type="spellEnd"/>
          </w:p>
        </w:tc>
      </w:tr>
      <w:tr w:rsidR="00B36161" w:rsidRPr="00217EEF" w:rsidTr="00AA0DA8">
        <w:tc>
          <w:tcPr>
            <w:tcW w:w="2524" w:type="dxa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ap2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5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’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KpnI F</w:t>
            </w:r>
          </w:p>
        </w:tc>
        <w:tc>
          <w:tcPr>
            <w:tcW w:w="5772" w:type="dxa"/>
            <w:gridSpan w:val="2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CGGGTACCGTCGTAATATAACTCGTACAGCAATC</w:t>
            </w:r>
          </w:p>
        </w:tc>
      </w:tr>
      <w:tr w:rsidR="00B36161" w:rsidRPr="00217EEF" w:rsidTr="00AA0DA8">
        <w:tc>
          <w:tcPr>
            <w:tcW w:w="2524" w:type="dxa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p2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3’ ORF 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eI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NS R</w:t>
            </w:r>
          </w:p>
        </w:tc>
        <w:tc>
          <w:tcPr>
            <w:tcW w:w="5772" w:type="dxa"/>
            <w:gridSpan w:val="2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CGACTAGTCTCCAGTTTATCCAGATGTTCTAGCC</w:t>
            </w:r>
          </w:p>
        </w:tc>
      </w:tr>
      <w:tr w:rsidR="00B36161" w:rsidRPr="00217EEF" w:rsidTr="00AA0DA8">
        <w:tc>
          <w:tcPr>
            <w:tcW w:w="2524" w:type="dxa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ap2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3’ SpeI F</w:t>
            </w:r>
          </w:p>
        </w:tc>
        <w:tc>
          <w:tcPr>
            <w:tcW w:w="5772" w:type="dxa"/>
            <w:gridSpan w:val="2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CGACTAGTTTATTGTTCATGTGATAAGTGAACGGCTGC</w:t>
            </w:r>
          </w:p>
        </w:tc>
      </w:tr>
      <w:tr w:rsidR="00B36161" w:rsidRPr="00217EEF" w:rsidTr="00AA0DA8">
        <w:tc>
          <w:tcPr>
            <w:tcW w:w="2524" w:type="dxa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ap2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3‘NotI R</w:t>
            </w:r>
          </w:p>
        </w:tc>
        <w:tc>
          <w:tcPr>
            <w:tcW w:w="5772" w:type="dxa"/>
            <w:gridSpan w:val="2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CGCGGCGGCCGCGAGATACCAGGAGTAGCCCCGCTG</w:t>
            </w:r>
          </w:p>
        </w:tc>
      </w:tr>
      <w:tr w:rsidR="00B36161" w:rsidRPr="00217EEF" w:rsidTr="00AA0DA8">
        <w:tc>
          <w:tcPr>
            <w:tcW w:w="2524" w:type="dxa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5xGA 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eI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5772" w:type="dxa"/>
            <w:gridSpan w:val="2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CGACTAGTGGAGCTGGTGCAGGCGCTGGAGCCGGTGCC</w:t>
            </w:r>
          </w:p>
        </w:tc>
      </w:tr>
      <w:tr w:rsidR="00B36161" w:rsidRPr="00217EEF" w:rsidTr="00AA0DA8">
        <w:tc>
          <w:tcPr>
            <w:tcW w:w="2524" w:type="dxa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FpyrG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eI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5772" w:type="dxa"/>
            <w:gridSpan w:val="2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CG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CTAGT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ACTGTCTGAGAGGAGGCACTGATGCG</w:t>
            </w:r>
          </w:p>
        </w:tc>
      </w:tr>
      <w:tr w:rsidR="00B36161" w:rsidRPr="00217EEF" w:rsidTr="00AA0DA8">
        <w:tc>
          <w:tcPr>
            <w:tcW w:w="8296" w:type="dxa"/>
            <w:gridSpan w:val="3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ap2</w:t>
            </w:r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vertAlign w:val="superscript"/>
              </w:rPr>
              <w:t>μ</w:t>
            </w:r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Δ::</w:t>
            </w:r>
            <w:proofErr w:type="spellStart"/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 xml:space="preserve"> / ap2</w:t>
            </w:r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vertAlign w:val="superscript"/>
              </w:rPr>
              <w:t>μ</w:t>
            </w:r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Δ::</w:t>
            </w:r>
            <w:proofErr w:type="spellStart"/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AFriboB</w:t>
            </w:r>
            <w:proofErr w:type="spellEnd"/>
          </w:p>
        </w:tc>
      </w:tr>
      <w:tr w:rsidR="00B36161" w:rsidRPr="00217EEF" w:rsidTr="00AA0DA8">
        <w:tc>
          <w:tcPr>
            <w:tcW w:w="2524" w:type="dxa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ap2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μ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5’ KpnI F</w:t>
            </w:r>
          </w:p>
        </w:tc>
        <w:tc>
          <w:tcPr>
            <w:tcW w:w="5772" w:type="dxa"/>
            <w:gridSpan w:val="2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CGGGTACCCCTTACCCTCATCCGACTCCGAAC</w:t>
            </w:r>
          </w:p>
        </w:tc>
      </w:tr>
      <w:tr w:rsidR="00B36161" w:rsidRPr="00217EEF" w:rsidTr="00AA0DA8">
        <w:tc>
          <w:tcPr>
            <w:tcW w:w="2524" w:type="dxa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ap2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μ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5’ SpeI R</w:t>
            </w:r>
          </w:p>
        </w:tc>
        <w:tc>
          <w:tcPr>
            <w:tcW w:w="5772" w:type="dxa"/>
            <w:gridSpan w:val="2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CGACTAGTTTTGCGATTAGGCGTGGTGGTAAGG</w:t>
            </w:r>
          </w:p>
        </w:tc>
      </w:tr>
      <w:tr w:rsidR="00B36161" w:rsidRPr="00217EEF" w:rsidTr="00AA0DA8">
        <w:tc>
          <w:tcPr>
            <w:tcW w:w="2524" w:type="dxa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ap2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μ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3’ SpeI F</w:t>
            </w:r>
          </w:p>
        </w:tc>
        <w:tc>
          <w:tcPr>
            <w:tcW w:w="5772" w:type="dxa"/>
            <w:gridSpan w:val="2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CGACTAGTGGCTGATGCTAACATATATATTTGCAG</w:t>
            </w:r>
          </w:p>
        </w:tc>
      </w:tr>
      <w:tr w:rsidR="00B36161" w:rsidRPr="00217EEF" w:rsidTr="00AA0DA8">
        <w:tc>
          <w:tcPr>
            <w:tcW w:w="2524" w:type="dxa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ap2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μ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3’ NotI R</w:t>
            </w:r>
          </w:p>
        </w:tc>
        <w:tc>
          <w:tcPr>
            <w:tcW w:w="5772" w:type="dxa"/>
            <w:gridSpan w:val="2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CGCGGCGGCCGCCCACTCCCACTGATGACAGTCAATG</w:t>
            </w:r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FriboB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eI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CGACTAGTAAGCTTGATATCACAATCAGC</w:t>
            </w:r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FriboB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eI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CGACTAGTCCCGGGCTGCAGGAATTCGATAAG</w:t>
            </w:r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AF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yrG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eI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CG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CTAGT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GCCTCAAACAATGCTCTTCACCCTC</w:t>
            </w:r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AF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yrG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eI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CG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CTAGT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ACTGTCTGAGAGGAGGCACTGATGCG</w:t>
            </w:r>
          </w:p>
        </w:tc>
      </w:tr>
      <w:tr w:rsidR="00B36161" w:rsidRPr="00217EEF" w:rsidTr="00AA0DA8">
        <w:tc>
          <w:tcPr>
            <w:tcW w:w="8296" w:type="dxa"/>
            <w:gridSpan w:val="3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Ap3</w:t>
            </w:r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vertAlign w:val="superscript"/>
              </w:rPr>
              <w:t>σ</w:t>
            </w:r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Δ</w:t>
            </w:r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AFpyrG</w:t>
            </w:r>
            <w:proofErr w:type="spellEnd"/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ap3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217EEF">
                <w:rPr>
                  <w:rFonts w:ascii="Times New Roman" w:eastAsia="Calibri" w:hAnsi="Times New Roman" w:cs="Times New Roman"/>
                  <w:sz w:val="20"/>
                  <w:szCs w:val="20"/>
                </w:rPr>
                <w:t>5’</w:t>
              </w:r>
            </w:smartTag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paI  F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CGGGGCCCGAGTCCGCACTCAGCAGCTC</w:t>
            </w:r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ap3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217EEF">
                <w:rPr>
                  <w:rFonts w:ascii="Times New Roman" w:eastAsia="Calibri" w:hAnsi="Times New Roman" w:cs="Times New Roman"/>
                  <w:sz w:val="20"/>
                  <w:szCs w:val="20"/>
                </w:rPr>
                <w:t>5’</w:t>
              </w:r>
            </w:smartTag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peI R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CGACTAGTTTCGGATATAGGCTGATGGTG</w:t>
            </w:r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ap3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217EEF">
                <w:rPr>
                  <w:rFonts w:ascii="Times New Roman" w:eastAsia="Calibri" w:hAnsi="Times New Roman" w:cs="Times New Roman"/>
                  <w:sz w:val="20"/>
                  <w:szCs w:val="20"/>
                </w:rPr>
                <w:t>3’</w:t>
              </w:r>
            </w:smartTag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peI F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CGACTAGTGGTTGTACAGCTTCTCCGTG</w:t>
            </w:r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ap3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217EEF">
                <w:rPr>
                  <w:rFonts w:ascii="Times New Roman" w:eastAsia="Calibri" w:hAnsi="Times New Roman" w:cs="Times New Roman"/>
                  <w:sz w:val="20"/>
                  <w:szCs w:val="20"/>
                </w:rPr>
                <w:t>3’</w:t>
              </w:r>
            </w:smartTag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NdeI R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CGCATATGGGGAAGGAAAACAACCAGCTC</w:t>
            </w:r>
          </w:p>
        </w:tc>
      </w:tr>
      <w:tr w:rsidR="00B36161" w:rsidRPr="00217EEF" w:rsidTr="00AA0DA8">
        <w:tc>
          <w:tcPr>
            <w:tcW w:w="8296" w:type="dxa"/>
            <w:gridSpan w:val="3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thiA</w:t>
            </w:r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-ap1</w:t>
            </w:r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vertAlign w:val="superscript"/>
              </w:rPr>
              <w:t>σ</w:t>
            </w:r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AFriboB</w:t>
            </w:r>
            <w:proofErr w:type="spellEnd"/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ap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217EEF">
                <w:rPr>
                  <w:rFonts w:ascii="Times New Roman" w:eastAsia="Calibri" w:hAnsi="Times New Roman" w:cs="Times New Roman"/>
                  <w:sz w:val="20"/>
                  <w:szCs w:val="20"/>
                </w:rPr>
                <w:t>5’</w:t>
              </w:r>
            </w:smartTag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paI F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CGGGGCCCGGCAGGACTGCTGTTAGGGAGC</w:t>
            </w:r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ap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σ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217EEF">
                <w:rPr>
                  <w:rFonts w:ascii="Times New Roman" w:eastAsia="Calibri" w:hAnsi="Times New Roman" w:cs="Times New Roman"/>
                  <w:sz w:val="20"/>
                  <w:szCs w:val="20"/>
                </w:rPr>
                <w:t>5’</w:t>
              </w:r>
            </w:smartTag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phI R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CGGCATGCTTTGCAGATTGTGGGAAAAGTCGTGG</w:t>
            </w:r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ap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RF SacII F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GCCCGCGGATGGCAATTCAGTAAGACTTGAATGC</w:t>
            </w:r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ap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3’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NotI R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CGGCGGCCGCGGGTAAGTGATCCCTGTTGTCTTAGC</w:t>
            </w:r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AFriboB SphI F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CCGGGCATGCAAGCTTGATATCACAATCAGC</w:t>
            </w:r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AFriboB SphI R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CCGGGCATGCCCCGGGCTGCAGGAATTCGATAAG</w:t>
            </w:r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hi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p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phI F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GGCATGCCGACCTGGCACCTACAGAAGAATCC</w:t>
            </w:r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thiA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p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G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acI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I R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CG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CGCGG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TTGTCATCGTCGTCCTTGTAGTCCAT</w:t>
            </w:r>
          </w:p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GTTGACTCAGTTCAATGGTTCGACTATAG</w:t>
            </w:r>
          </w:p>
        </w:tc>
      </w:tr>
      <w:tr w:rsidR="00B36161" w:rsidRPr="00217EEF" w:rsidTr="00AA0DA8">
        <w:tc>
          <w:tcPr>
            <w:tcW w:w="8296" w:type="dxa"/>
            <w:gridSpan w:val="3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claL</w:t>
            </w:r>
            <w:proofErr w:type="spellEnd"/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Δ</w:t>
            </w:r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AFpyrG</w:t>
            </w:r>
            <w:proofErr w:type="spellEnd"/>
          </w:p>
        </w:tc>
      </w:tr>
      <w:tr w:rsidR="00B36161" w:rsidRPr="00217EEF" w:rsidTr="00AA0DA8">
        <w:tc>
          <w:tcPr>
            <w:tcW w:w="2524" w:type="dxa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aL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5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’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coI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5772" w:type="dxa"/>
            <w:gridSpan w:val="2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GCGCCATGGCCCTCGCATAATCGCATCCTCTAC</w:t>
            </w:r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aL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5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’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eI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GCGACTAGTCCTCCTTGTAATATAGGATATACGACG</w:t>
            </w:r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aL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3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’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eI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GCGACTAGTCTGCTGATTCCCTAATATTCTGGCC</w:t>
            </w:r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aL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3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’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tI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GCGGCGGCCGCCCAGGTCAAAGCCGAGGTTGAAG</w:t>
            </w:r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AF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yrG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eI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CG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CTAGT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GCCTCAAACAATGCTCTTCACCCTC</w:t>
            </w:r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AF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yrG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eI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CG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CTAGT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ACTGTCTGAGAGGAGGCACTGATGCG</w:t>
            </w:r>
          </w:p>
        </w:tc>
      </w:tr>
      <w:tr w:rsidR="00B36161" w:rsidRPr="00421D13" w:rsidTr="00AA0DA8">
        <w:tc>
          <w:tcPr>
            <w:tcW w:w="8296" w:type="dxa"/>
            <w:gridSpan w:val="3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thiA</w:t>
            </w:r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-claL</w:t>
            </w:r>
            <w:proofErr w:type="spellEnd"/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thiA</w:t>
            </w:r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-claL</w:t>
            </w:r>
            <w:proofErr w:type="spellEnd"/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AFriboB</w:t>
            </w:r>
            <w:proofErr w:type="spellEnd"/>
          </w:p>
        </w:tc>
      </w:tr>
      <w:tr w:rsidR="00B36161" w:rsidRPr="00217EEF" w:rsidTr="00AA0DA8">
        <w:tc>
          <w:tcPr>
            <w:tcW w:w="2524" w:type="dxa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aL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5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’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coI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5772" w:type="dxa"/>
            <w:gridSpan w:val="2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GCGCCATGGCCCTCGCATAATCGCATCCTCTAC</w:t>
            </w:r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aL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5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’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eI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GCGACTAGTCCTCCTTGTAATATAGGATATACGACG</w:t>
            </w:r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aL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F 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eI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GCGACTAGTATGGCTGACCGCTTCCCGTCGTTG</w:t>
            </w:r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aL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3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’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tI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GCGGCGGCCGCCCAGGTCAAAGCCGAGGTTGAAG</w:t>
            </w:r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hi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p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XbaI F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GCGTCTAGA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ACCTGGCACCTACAGAAGAATCC</w:t>
            </w:r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t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hi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p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peI R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GCGACTAGTGTTGACTCAGTTCAATGGTTCGAC</w:t>
            </w:r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FpyrG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eI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CG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CTAGT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GCCTCAAACAATGCTCTTCACCCTC</w:t>
            </w:r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FpyrG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baI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CG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CTAGA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ACTGTCTGAGAGGAGGCACTGATGCG</w:t>
            </w:r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FriboB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eI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CGACTAGTAAGCTTGATATCACAATCAGC</w:t>
            </w:r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FriboB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baI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CGTCTAGACCCGGGCTGCAGGAATTCGATAAG</w:t>
            </w:r>
          </w:p>
        </w:tc>
      </w:tr>
      <w:tr w:rsidR="00B36161" w:rsidRPr="00217EEF" w:rsidTr="00AA0DA8">
        <w:tc>
          <w:tcPr>
            <w:tcW w:w="8296" w:type="dxa"/>
            <w:gridSpan w:val="3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claL</w:t>
            </w:r>
            <w:proofErr w:type="spellEnd"/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-(5xGA)GFP::</w:t>
            </w:r>
            <w:proofErr w:type="spellStart"/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AFpyrG</w:t>
            </w:r>
            <w:proofErr w:type="spellEnd"/>
          </w:p>
        </w:tc>
      </w:tr>
      <w:tr w:rsidR="00B36161" w:rsidRPr="00217EEF" w:rsidTr="00AA0DA8">
        <w:tc>
          <w:tcPr>
            <w:tcW w:w="2524" w:type="dxa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aL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5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’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coI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5772" w:type="dxa"/>
            <w:gridSpan w:val="2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GCGCCATGGCCCTCGCATAATCGCATCCTCTAC</w:t>
            </w:r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aL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F NS 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eI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GCGACTAGTAACCCCGCTAGCGCCAGGCGCTC</w:t>
            </w:r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aL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3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’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eI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GCGACTAGTCTGCTGATTCCCTAATATTCTGGCC</w:t>
            </w:r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aL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3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’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tI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GCGGCGGCCGCCCAGGTCAAAGCCGAGGTTGAAG</w:t>
            </w:r>
          </w:p>
        </w:tc>
      </w:tr>
      <w:tr w:rsidR="00B36161" w:rsidRPr="00217EEF" w:rsidTr="00AA0DA8">
        <w:tc>
          <w:tcPr>
            <w:tcW w:w="2524" w:type="dxa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5xGA 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eI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5772" w:type="dxa"/>
            <w:gridSpan w:val="2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CGACTAGTGGAGCTGGTGCAGGCGCTGGAGCCGGTGCC</w:t>
            </w:r>
          </w:p>
        </w:tc>
      </w:tr>
      <w:tr w:rsidR="00B36161" w:rsidRPr="00217EEF" w:rsidTr="00AA0DA8">
        <w:tc>
          <w:tcPr>
            <w:tcW w:w="2524" w:type="dxa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FpyrG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eI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5772" w:type="dxa"/>
            <w:gridSpan w:val="2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CG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CTAGT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ACTGTCTGAGAGGAGGCACTGATGCG</w:t>
            </w:r>
          </w:p>
        </w:tc>
      </w:tr>
      <w:tr w:rsidR="00B36161" w:rsidRPr="000C138F" w:rsidTr="00AA0DA8">
        <w:tc>
          <w:tcPr>
            <w:tcW w:w="8296" w:type="dxa"/>
            <w:gridSpan w:val="3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claH</w:t>
            </w:r>
            <w:proofErr w:type="spellEnd"/>
            <w:r w:rsidRPr="00524E9B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Δ</w:t>
            </w:r>
            <w:r w:rsidRPr="00524E9B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524E9B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AFpyrG</w:t>
            </w:r>
            <w:proofErr w:type="spellEnd"/>
          </w:p>
        </w:tc>
      </w:tr>
      <w:tr w:rsidR="00B36161" w:rsidRPr="000C138F" w:rsidTr="00AA0DA8">
        <w:tc>
          <w:tcPr>
            <w:tcW w:w="2524" w:type="dxa"/>
          </w:tcPr>
          <w:p w:rsidR="00B36161" w:rsidRPr="00524E9B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24E9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aH</w:t>
            </w:r>
            <w:proofErr w:type="spellEnd"/>
            <w:r w:rsidRPr="00524E9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5 </w:t>
            </w:r>
            <w:proofErr w:type="spellStart"/>
            <w:r w:rsidRPr="00524E9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paI</w:t>
            </w:r>
            <w:proofErr w:type="spellEnd"/>
            <w:r w:rsidRPr="00524E9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5772" w:type="dxa"/>
            <w:gridSpan w:val="2"/>
          </w:tcPr>
          <w:p w:rsidR="00B36161" w:rsidRPr="00524E9B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24E9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GCGGGGCCCGGCAAGTACCTTGTCCTTCAAATGG</w:t>
            </w:r>
          </w:p>
        </w:tc>
      </w:tr>
      <w:tr w:rsidR="00B36161" w:rsidRPr="000C138F" w:rsidTr="00AA0DA8">
        <w:tc>
          <w:tcPr>
            <w:tcW w:w="2524" w:type="dxa"/>
          </w:tcPr>
          <w:p w:rsidR="00B36161" w:rsidRPr="00524E9B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24E9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aH</w:t>
            </w:r>
            <w:proofErr w:type="spellEnd"/>
            <w:r w:rsidRPr="00524E9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5 </w:t>
            </w:r>
            <w:proofErr w:type="spellStart"/>
            <w:r w:rsidRPr="00524E9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eI</w:t>
            </w:r>
            <w:proofErr w:type="spellEnd"/>
            <w:r w:rsidRPr="00524E9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5772" w:type="dxa"/>
            <w:gridSpan w:val="2"/>
          </w:tcPr>
          <w:p w:rsidR="00B36161" w:rsidRPr="00524E9B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24E9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ATGACTAGTGTTGCAGCTGTGAAGTTG</w:t>
            </w:r>
          </w:p>
        </w:tc>
      </w:tr>
      <w:tr w:rsidR="00B36161" w:rsidRPr="000C138F" w:rsidTr="00AA0DA8">
        <w:tc>
          <w:tcPr>
            <w:tcW w:w="2524" w:type="dxa"/>
          </w:tcPr>
          <w:p w:rsidR="00B36161" w:rsidRPr="00524E9B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aH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F2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eI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5772" w:type="dxa"/>
            <w:gridSpan w:val="2"/>
          </w:tcPr>
          <w:p w:rsidR="00B36161" w:rsidRPr="00524E9B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24E9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GCGACTAGTGAGGAACTGGGTGATATTGTCCGACC</w:t>
            </w:r>
          </w:p>
        </w:tc>
      </w:tr>
      <w:tr w:rsidR="00B36161" w:rsidRPr="000C138F" w:rsidTr="00AA0DA8">
        <w:tc>
          <w:tcPr>
            <w:tcW w:w="2524" w:type="dxa"/>
          </w:tcPr>
          <w:p w:rsidR="00B36161" w:rsidRPr="00524E9B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aH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F2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tI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5772" w:type="dxa"/>
            <w:gridSpan w:val="2"/>
          </w:tcPr>
          <w:p w:rsidR="00B36161" w:rsidRPr="00524E9B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24E9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GCGGCGGCCGCGCAGTGGCAACAACCTGGTCAATGAGAG</w:t>
            </w:r>
          </w:p>
        </w:tc>
      </w:tr>
      <w:tr w:rsidR="00B36161" w:rsidRPr="000C138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FpyrG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eI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CG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CTAGT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GCCTCAAACAATGCTCTTCACCCTC</w:t>
            </w:r>
          </w:p>
        </w:tc>
      </w:tr>
      <w:tr w:rsidR="00B36161" w:rsidRPr="000C138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FpyrG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e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CG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CTAGT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ACTGTCTGAGAGGAGGCACTGATGCG</w:t>
            </w:r>
          </w:p>
        </w:tc>
      </w:tr>
      <w:tr w:rsidR="00B36161" w:rsidRPr="000C138F" w:rsidTr="00AA0DA8">
        <w:tc>
          <w:tcPr>
            <w:tcW w:w="8296" w:type="dxa"/>
            <w:gridSpan w:val="3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thiA</w:t>
            </w:r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-claH</w:t>
            </w:r>
            <w:proofErr w:type="spellEnd"/>
            <w:r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::</w:t>
            </w:r>
            <w:proofErr w:type="spellStart"/>
            <w:r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AFpyroA</w:t>
            </w:r>
            <w:proofErr w:type="spellEnd"/>
          </w:p>
        </w:tc>
      </w:tr>
      <w:tr w:rsidR="00B36161" w:rsidRPr="000C138F" w:rsidTr="00AA0DA8">
        <w:trPr>
          <w:trHeight w:val="231"/>
        </w:trPr>
        <w:tc>
          <w:tcPr>
            <w:tcW w:w="2524" w:type="dxa"/>
          </w:tcPr>
          <w:p w:rsidR="00B36161" w:rsidRPr="00524E9B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24E9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aH</w:t>
            </w:r>
            <w:proofErr w:type="spellEnd"/>
            <w:r w:rsidRPr="00524E9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5 </w:t>
            </w:r>
            <w:proofErr w:type="spellStart"/>
            <w:r w:rsidRPr="00524E9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paI</w:t>
            </w:r>
            <w:proofErr w:type="spellEnd"/>
            <w:r w:rsidRPr="00524E9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5772" w:type="dxa"/>
            <w:gridSpan w:val="2"/>
          </w:tcPr>
          <w:p w:rsidR="00B36161" w:rsidRPr="00524E9B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24E9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GCGGGGCCCGGCAAGTACCTTGTCCTTCAAATGG</w:t>
            </w:r>
          </w:p>
        </w:tc>
      </w:tr>
      <w:tr w:rsidR="00B36161" w:rsidRPr="000C138F" w:rsidTr="00AA0DA8">
        <w:trPr>
          <w:trHeight w:val="229"/>
        </w:trPr>
        <w:tc>
          <w:tcPr>
            <w:tcW w:w="2524" w:type="dxa"/>
          </w:tcPr>
          <w:p w:rsidR="00B36161" w:rsidRPr="00524E9B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24E9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aH</w:t>
            </w:r>
            <w:proofErr w:type="spellEnd"/>
            <w:r w:rsidRPr="00524E9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5 </w:t>
            </w:r>
            <w:proofErr w:type="spellStart"/>
            <w:r w:rsidRPr="00524E9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eI</w:t>
            </w:r>
            <w:proofErr w:type="spellEnd"/>
            <w:r w:rsidRPr="00524E9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5772" w:type="dxa"/>
            <w:gridSpan w:val="2"/>
          </w:tcPr>
          <w:p w:rsidR="00B36161" w:rsidRPr="00524E9B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24E9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ATGACTAGTGTTGCAGCTGTGAAGTTG</w:t>
            </w:r>
          </w:p>
        </w:tc>
      </w:tr>
      <w:tr w:rsidR="00B36161" w:rsidRPr="000C138F" w:rsidTr="00AA0DA8">
        <w:trPr>
          <w:trHeight w:val="229"/>
        </w:trPr>
        <w:tc>
          <w:tcPr>
            <w:tcW w:w="2524" w:type="dxa"/>
          </w:tcPr>
          <w:p w:rsidR="00B36161" w:rsidRPr="00524E9B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aH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F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eI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5772" w:type="dxa"/>
            <w:gridSpan w:val="2"/>
          </w:tcPr>
          <w:p w:rsidR="00B36161" w:rsidRPr="00DA4A38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A4A3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GCGACTAGTATGGCTCCTCTTCCCATCAAATTCAC</w:t>
            </w:r>
          </w:p>
        </w:tc>
      </w:tr>
      <w:tr w:rsidR="00B36161" w:rsidRPr="000C138F" w:rsidTr="00AA0DA8">
        <w:trPr>
          <w:trHeight w:val="229"/>
        </w:trPr>
        <w:tc>
          <w:tcPr>
            <w:tcW w:w="2524" w:type="dxa"/>
          </w:tcPr>
          <w:p w:rsidR="00B36161" w:rsidRPr="00524E9B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aH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F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tI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5772" w:type="dxa"/>
            <w:gridSpan w:val="2"/>
          </w:tcPr>
          <w:p w:rsidR="00B36161" w:rsidRPr="00DA4A38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A4A3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GCGGCGGCCGCCTTGTTGATTGTCTCTGGCGTCCTC</w:t>
            </w:r>
          </w:p>
        </w:tc>
      </w:tr>
      <w:tr w:rsidR="00B36161" w:rsidRPr="000C138F" w:rsidTr="00AA0DA8">
        <w:trPr>
          <w:trHeight w:val="229"/>
        </w:trPr>
        <w:tc>
          <w:tcPr>
            <w:tcW w:w="2524" w:type="dxa"/>
            <w:vAlign w:val="center"/>
          </w:tcPr>
          <w:p w:rsidR="00B36161" w:rsidRPr="00DA4A38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A4A3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FpyroA</w:t>
            </w:r>
            <w:proofErr w:type="spellEnd"/>
            <w:r w:rsidRPr="00DA4A3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A4A3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baI</w:t>
            </w:r>
            <w:proofErr w:type="spellEnd"/>
            <w:r w:rsidRPr="00DA4A3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5772" w:type="dxa"/>
            <w:gridSpan w:val="2"/>
          </w:tcPr>
          <w:p w:rsidR="00B36161" w:rsidRPr="00DA4A38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A4A3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GCGTCTAGAGGACATCAGATGCTGGATTAC</w:t>
            </w:r>
          </w:p>
        </w:tc>
      </w:tr>
      <w:tr w:rsidR="00B36161" w:rsidRPr="000C138F" w:rsidTr="00AA0DA8">
        <w:trPr>
          <w:trHeight w:val="229"/>
        </w:trPr>
        <w:tc>
          <w:tcPr>
            <w:tcW w:w="2524" w:type="dxa"/>
            <w:vAlign w:val="center"/>
          </w:tcPr>
          <w:p w:rsidR="00B36161" w:rsidRPr="00DA4A38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A4A3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FpyroA</w:t>
            </w:r>
            <w:proofErr w:type="spellEnd"/>
            <w:r w:rsidRPr="00DA4A3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A4A3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eI</w:t>
            </w:r>
            <w:proofErr w:type="spellEnd"/>
            <w:r w:rsidRPr="00DA4A3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5772" w:type="dxa"/>
            <w:gridSpan w:val="2"/>
          </w:tcPr>
          <w:p w:rsidR="00B36161" w:rsidRPr="00DA4A38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A4A3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GCGACTAGTGCGAGTGTCTACATAATGAAGG</w:t>
            </w:r>
          </w:p>
        </w:tc>
      </w:tr>
      <w:tr w:rsidR="00B36161" w:rsidRPr="000C138F" w:rsidTr="00AA0DA8">
        <w:trPr>
          <w:trHeight w:val="229"/>
        </w:trPr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hi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p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XbaI F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GCGTCTAGA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ACCTGGCACCTACAGAAGAATCC</w:t>
            </w:r>
          </w:p>
        </w:tc>
      </w:tr>
      <w:tr w:rsidR="00B36161" w:rsidRPr="000C138F" w:rsidTr="00AA0DA8">
        <w:trPr>
          <w:trHeight w:val="229"/>
        </w:trPr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hi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p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peI R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GCGACTAGTGTTGACTCAGTTCAATGGTTCGAC</w:t>
            </w:r>
          </w:p>
        </w:tc>
      </w:tr>
      <w:tr w:rsidR="00B36161" w:rsidRPr="00421D13" w:rsidTr="00AA0DA8">
        <w:tc>
          <w:tcPr>
            <w:tcW w:w="8296" w:type="dxa"/>
            <w:gridSpan w:val="3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thiA</w:t>
            </w:r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-basA</w:t>
            </w:r>
            <w:proofErr w:type="spellEnd"/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thiA</w:t>
            </w:r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-basA</w:t>
            </w:r>
            <w:proofErr w:type="spellEnd"/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AFriboB</w:t>
            </w:r>
            <w:proofErr w:type="spellEnd"/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 xml:space="preserve">  </w:t>
            </w:r>
          </w:p>
        </w:tc>
      </w:tr>
      <w:tr w:rsidR="00B36161" w:rsidRPr="00217EEF" w:rsidTr="00AA0DA8">
        <w:tc>
          <w:tcPr>
            <w:tcW w:w="2524" w:type="dxa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fr-FR" w:eastAsia="el-GR"/>
              </w:rPr>
            </w:pPr>
            <w:proofErr w:type="spellStart"/>
            <w:r w:rsidRPr="00217EEF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l-GR"/>
              </w:rPr>
              <w:t>basA</w:t>
            </w:r>
            <w:proofErr w:type="spellEnd"/>
            <w:r w:rsidRPr="00217EEF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fr-FR" w:eastAsia="el-GR"/>
              </w:rPr>
              <w:t xml:space="preserve"> 5</w:t>
            </w:r>
            <w:r w:rsidRPr="00217EEF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l-GR"/>
              </w:rPr>
              <w:t>’</w:t>
            </w:r>
            <w:r w:rsidRPr="00217EEF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fr-FR" w:eastAsia="el-GR"/>
              </w:rPr>
              <w:t xml:space="preserve"> </w:t>
            </w:r>
            <w:proofErr w:type="spellStart"/>
            <w:r w:rsidRPr="00217EEF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fr-FR" w:eastAsia="el-GR"/>
              </w:rPr>
              <w:t>ApaI</w:t>
            </w:r>
            <w:proofErr w:type="spellEnd"/>
            <w:r w:rsidRPr="00217EEF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fr-FR" w:eastAsia="el-GR"/>
              </w:rPr>
              <w:t xml:space="preserve"> F</w:t>
            </w:r>
          </w:p>
        </w:tc>
        <w:tc>
          <w:tcPr>
            <w:tcW w:w="5772" w:type="dxa"/>
            <w:gridSpan w:val="2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GCGCGGGCCC</w:t>
            </w:r>
            <w:r w:rsidRPr="00217EE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l-GR"/>
              </w:rPr>
              <w:t>GAGCGTACTCTTCAGGTGACCCTTG</w:t>
            </w:r>
          </w:p>
        </w:tc>
      </w:tr>
      <w:tr w:rsidR="00B36161" w:rsidRPr="00217EEF" w:rsidTr="00AA0DA8">
        <w:tc>
          <w:tcPr>
            <w:tcW w:w="2524" w:type="dxa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17EEF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l-GR"/>
              </w:rPr>
              <w:t>basA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5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’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SpeI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R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772" w:type="dxa"/>
            <w:gridSpan w:val="2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GCGACTAGTGCAACGTCAATTAGGACGTCGG</w:t>
            </w:r>
          </w:p>
        </w:tc>
      </w:tr>
      <w:tr w:rsidR="00B36161" w:rsidRPr="00217EEF" w:rsidTr="00AA0DA8">
        <w:tc>
          <w:tcPr>
            <w:tcW w:w="2524" w:type="dxa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217EEF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l-GR"/>
              </w:rPr>
              <w:t>basA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ORF 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SpeI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F</w:t>
            </w:r>
          </w:p>
        </w:tc>
        <w:tc>
          <w:tcPr>
            <w:tcW w:w="5772" w:type="dxa"/>
            <w:gridSpan w:val="2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l-GR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CGCGACTAGT</w:t>
            </w:r>
            <w:r w:rsidRPr="00217EE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l-GR"/>
              </w:rPr>
              <w:t>ATGGCTACAAACACAACTTTGCTCTATGATC</w:t>
            </w:r>
          </w:p>
        </w:tc>
      </w:tr>
      <w:tr w:rsidR="00B36161" w:rsidRPr="00217EEF" w:rsidTr="00AA0DA8">
        <w:tc>
          <w:tcPr>
            <w:tcW w:w="2524" w:type="dxa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fr-FR" w:eastAsia="el-GR"/>
              </w:rPr>
            </w:pPr>
            <w:proofErr w:type="spellStart"/>
            <w:r w:rsidRPr="00217EEF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l-GR"/>
              </w:rPr>
              <w:t>basA</w:t>
            </w:r>
            <w:proofErr w:type="spellEnd"/>
            <w:r w:rsidRPr="00217EEF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fr-FR" w:eastAsia="el-GR"/>
              </w:rPr>
              <w:t xml:space="preserve"> 3</w:t>
            </w:r>
            <w:r w:rsidRPr="00217EEF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l-GR"/>
              </w:rPr>
              <w:t>’</w:t>
            </w:r>
            <w:r w:rsidRPr="00217EEF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fr-FR" w:eastAsia="el-GR"/>
              </w:rPr>
              <w:t xml:space="preserve"> </w:t>
            </w:r>
            <w:proofErr w:type="spellStart"/>
            <w:r w:rsidRPr="00217EEF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fr-FR" w:eastAsia="el-GR"/>
              </w:rPr>
              <w:t>NotI</w:t>
            </w:r>
            <w:proofErr w:type="spellEnd"/>
            <w:r w:rsidRPr="00217EEF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fr-FR" w:eastAsia="el-GR"/>
              </w:rPr>
              <w:t xml:space="preserve"> R</w:t>
            </w:r>
          </w:p>
        </w:tc>
        <w:tc>
          <w:tcPr>
            <w:tcW w:w="5772" w:type="dxa"/>
            <w:gridSpan w:val="2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l-GR"/>
              </w:rPr>
            </w:pPr>
            <w:r w:rsidRPr="00217EE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l-GR"/>
              </w:rPr>
              <w:t>CGCGGCGGCCGCCGTGGATCGGTTAGGCATGCATATG</w:t>
            </w:r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hi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p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XbaI F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GCGTCTAGA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ACCTGGCACCTACAGAAGAATCC</w:t>
            </w:r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hi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p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peI R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GCGACTAGTGTTGACTCAGTTCAATGGTTCGAC</w:t>
            </w:r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FpyrG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eI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CG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CTAGT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GCCTCAAACAATGCTCTTCACCCTC</w:t>
            </w:r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FpyrG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baI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CG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CTAGA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ACTGTCTGAGAGGAGGCACTGATGCG</w:t>
            </w:r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FriboB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eI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CGACTAGTAAGCTTGATATCACAATCAGC</w:t>
            </w:r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FriboB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baI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CGTCTAGACCCGGGCTGCAGGAATTCGATAAG</w:t>
            </w:r>
          </w:p>
        </w:tc>
      </w:tr>
      <w:tr w:rsidR="00B36161" w:rsidRPr="00421D13" w:rsidTr="00AA0DA8">
        <w:tc>
          <w:tcPr>
            <w:tcW w:w="8296" w:type="dxa"/>
            <w:gridSpan w:val="3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thiA</w:t>
            </w:r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-slaB</w:t>
            </w:r>
            <w:proofErr w:type="spellEnd"/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thiA</w:t>
            </w:r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-slaB</w:t>
            </w:r>
            <w:proofErr w:type="spellEnd"/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217E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AFriboB</w:t>
            </w:r>
            <w:proofErr w:type="spellEnd"/>
          </w:p>
        </w:tc>
      </w:tr>
      <w:tr w:rsidR="00B36161" w:rsidRPr="00217EEF" w:rsidTr="00AA0DA8">
        <w:tc>
          <w:tcPr>
            <w:tcW w:w="2524" w:type="dxa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slaB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5 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KpnI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F2</w:t>
            </w:r>
          </w:p>
        </w:tc>
        <w:tc>
          <w:tcPr>
            <w:tcW w:w="5772" w:type="dxa"/>
            <w:gridSpan w:val="2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CGCGGGTACCCGATGATTGAGATATCCCGCCGGTC</w:t>
            </w:r>
          </w:p>
        </w:tc>
      </w:tr>
      <w:tr w:rsidR="00B36161" w:rsidRPr="00217EEF" w:rsidTr="00AA0DA8">
        <w:tc>
          <w:tcPr>
            <w:tcW w:w="2524" w:type="dxa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slaB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5 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SpeI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R3</w:t>
            </w:r>
          </w:p>
        </w:tc>
        <w:tc>
          <w:tcPr>
            <w:tcW w:w="5772" w:type="dxa"/>
            <w:gridSpan w:val="2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CGACTAGTCAGACCTCCTAAAGTCCGCGGGTCTTG</w:t>
            </w:r>
          </w:p>
        </w:tc>
      </w:tr>
      <w:tr w:rsidR="00B36161" w:rsidRPr="00217EEF" w:rsidTr="00AA0DA8">
        <w:tc>
          <w:tcPr>
            <w:tcW w:w="2524" w:type="dxa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slaB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ORF 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SpeI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F2</w:t>
            </w:r>
          </w:p>
        </w:tc>
        <w:tc>
          <w:tcPr>
            <w:tcW w:w="5772" w:type="dxa"/>
            <w:gridSpan w:val="2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CGCGACTAGTATGAGTCGGTAGGTAATTGGGGACTG</w:t>
            </w:r>
          </w:p>
        </w:tc>
      </w:tr>
      <w:tr w:rsidR="00B36161" w:rsidRPr="00217EEF" w:rsidTr="00AA0DA8">
        <w:tc>
          <w:tcPr>
            <w:tcW w:w="2524" w:type="dxa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laB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F 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acI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5772" w:type="dxa"/>
            <w:gridSpan w:val="2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CGGAGCTCCATACTTGCTTCTCCATGTGTTGAC</w:t>
            </w:r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hi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p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XbaI F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GCGTCTAGA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ACCTGGCACCTACAGAAGAATCC</w:t>
            </w:r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hi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p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peI R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GCGACTAGTGTTGACTCAGTTCAATGGTTCGAC</w:t>
            </w:r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FpyrG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eI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CG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CTAGT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GCCTCAAACAATGCTCTTCACCCTC</w:t>
            </w:r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FpyrG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baI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CG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CTAGA</w:t>
            </w: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ACTGTCTGAGAGGAGGCACTGATGCG</w:t>
            </w:r>
          </w:p>
        </w:tc>
      </w:tr>
      <w:tr w:rsidR="00B36161" w:rsidRPr="00217EEF" w:rsidTr="00AA0DA8">
        <w:tc>
          <w:tcPr>
            <w:tcW w:w="2524" w:type="dxa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FriboB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eI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5772" w:type="dxa"/>
            <w:gridSpan w:val="2"/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CGACTAGTAAGCTTGATATCACAATCAGC</w:t>
            </w:r>
          </w:p>
        </w:tc>
      </w:tr>
      <w:tr w:rsidR="00B36161" w:rsidRPr="00217EEF" w:rsidTr="00AA0DA8">
        <w:tc>
          <w:tcPr>
            <w:tcW w:w="2524" w:type="dxa"/>
            <w:tcBorders>
              <w:bottom w:val="single" w:sz="4" w:space="0" w:color="auto"/>
            </w:tcBorders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FriboB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baI</w:t>
            </w:r>
            <w:proofErr w:type="spellEnd"/>
            <w:r w:rsidRPr="00217E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5772" w:type="dxa"/>
            <w:gridSpan w:val="2"/>
            <w:tcBorders>
              <w:bottom w:val="single" w:sz="4" w:space="0" w:color="auto"/>
            </w:tcBorders>
            <w:vAlign w:val="center"/>
          </w:tcPr>
          <w:p w:rsidR="00B36161" w:rsidRPr="00217EEF" w:rsidRDefault="00B36161" w:rsidP="00AA0DA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7EEF">
              <w:rPr>
                <w:rFonts w:ascii="Times New Roman" w:eastAsia="Calibri" w:hAnsi="Times New Roman" w:cs="Times New Roman"/>
                <w:sz w:val="20"/>
                <w:szCs w:val="20"/>
              </w:rPr>
              <w:t>CGCGTCTAGACCCGGGCTGCAGGAATTCGATAAG</w:t>
            </w:r>
          </w:p>
        </w:tc>
      </w:tr>
    </w:tbl>
    <w:p w:rsidR="00B36161" w:rsidRDefault="00B36161" w:rsidP="00B36161">
      <w:pPr>
        <w:spacing w:after="160" w:line="259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17EEF">
        <w:rPr>
          <w:rFonts w:ascii="Times New Roman" w:eastAsia="Calibri" w:hAnsi="Times New Roman" w:cs="Times New Roman"/>
          <w:i/>
          <w:sz w:val="24"/>
          <w:szCs w:val="24"/>
          <w:lang w:val="en-US"/>
        </w:rPr>
        <w:t>ap2</w:t>
      </w:r>
      <w:r w:rsidRPr="00217EEF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σ</w:t>
      </w:r>
      <w:r w:rsidRPr="00217EEF">
        <w:rPr>
          <w:rFonts w:ascii="Times New Roman" w:eastAsia="Calibri" w:hAnsi="Times New Roman" w:cs="Times New Roman"/>
          <w:i/>
          <w:sz w:val="24"/>
          <w:szCs w:val="24"/>
          <w:lang w:val="en-US"/>
        </w:rPr>
        <w:t>-(5xGA)GFP::</w:t>
      </w:r>
      <w:proofErr w:type="spellStart"/>
      <w:r w:rsidRPr="00217EEF">
        <w:rPr>
          <w:rFonts w:ascii="Times New Roman" w:eastAsia="Calibri" w:hAnsi="Times New Roman" w:cs="Times New Roman"/>
          <w:i/>
          <w:sz w:val="24"/>
          <w:szCs w:val="24"/>
          <w:lang w:val="en-US"/>
        </w:rPr>
        <w:t>AFpyrG</w:t>
      </w:r>
      <w:proofErr w:type="spellEnd"/>
      <w:r w:rsidRPr="00217EEF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, </w:t>
      </w:r>
      <w:proofErr w:type="spellStart"/>
      <w:r w:rsidRPr="00217EEF">
        <w:rPr>
          <w:rFonts w:ascii="Times New Roman" w:eastAsia="Calibri" w:hAnsi="Times New Roman" w:cs="Times New Roman"/>
          <w:i/>
          <w:sz w:val="24"/>
          <w:szCs w:val="24"/>
          <w:lang w:val="en-US"/>
        </w:rPr>
        <w:t>claL</w:t>
      </w:r>
      <w:proofErr w:type="spellEnd"/>
      <w:r w:rsidRPr="00217EEF">
        <w:rPr>
          <w:rFonts w:ascii="Times New Roman" w:eastAsia="Calibri" w:hAnsi="Times New Roman" w:cs="Times New Roman"/>
          <w:i/>
          <w:sz w:val="24"/>
          <w:szCs w:val="24"/>
          <w:lang w:val="en-US"/>
        </w:rPr>
        <w:t>-(5xGA)GFP::</w:t>
      </w:r>
      <w:proofErr w:type="spellStart"/>
      <w:r w:rsidRPr="00217EEF">
        <w:rPr>
          <w:rFonts w:ascii="Times New Roman" w:eastAsia="Calibri" w:hAnsi="Times New Roman" w:cs="Times New Roman"/>
          <w:i/>
          <w:sz w:val="24"/>
          <w:szCs w:val="24"/>
          <w:lang w:val="en-US"/>
        </w:rPr>
        <w:t>AFpyrG</w:t>
      </w:r>
      <w:proofErr w:type="spellEnd"/>
      <w:r w:rsidRPr="00217EEF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</w:t>
      </w:r>
      <w:r w:rsidRPr="00217EEF">
        <w:rPr>
          <w:rFonts w:ascii="Times New Roman" w:eastAsia="Calibri" w:hAnsi="Times New Roman" w:cs="Times New Roman"/>
          <w:sz w:val="24"/>
          <w:szCs w:val="24"/>
          <w:lang w:val="en-US"/>
        </w:rPr>
        <w:t>and</w:t>
      </w:r>
      <w:r w:rsidRPr="00217EEF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 ap2</w:t>
      </w:r>
      <w:r w:rsidRPr="00217EEF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σ</w:t>
      </w:r>
      <w:r w:rsidRPr="00217EEF">
        <w:rPr>
          <w:rFonts w:ascii="Times New Roman" w:eastAsia="Calibri" w:hAnsi="Times New Roman" w:cs="Times New Roman"/>
          <w:i/>
          <w:sz w:val="24"/>
          <w:szCs w:val="24"/>
          <w:lang w:val="en-US"/>
        </w:rPr>
        <w:t>-(5xGA)</w:t>
      </w:r>
      <w:proofErr w:type="spellStart"/>
      <w:r w:rsidRPr="00217EEF">
        <w:rPr>
          <w:rFonts w:ascii="Times New Roman" w:eastAsia="Calibri" w:hAnsi="Times New Roman" w:cs="Times New Roman"/>
          <w:i/>
          <w:sz w:val="24"/>
          <w:szCs w:val="24"/>
          <w:lang w:val="en-US"/>
        </w:rPr>
        <w:t>mRFP</w:t>
      </w:r>
      <w:proofErr w:type="spellEnd"/>
      <w:r w:rsidRPr="00217EEF">
        <w:rPr>
          <w:rFonts w:ascii="Times New Roman" w:eastAsia="Calibri" w:hAnsi="Times New Roman" w:cs="Times New Roman"/>
          <w:i/>
          <w:sz w:val="24"/>
          <w:szCs w:val="24"/>
          <w:lang w:val="en-US"/>
        </w:rPr>
        <w:t>::</w:t>
      </w:r>
      <w:proofErr w:type="spellStart"/>
      <w:r w:rsidRPr="00217EEF">
        <w:rPr>
          <w:rFonts w:ascii="Times New Roman" w:eastAsia="Calibri" w:hAnsi="Times New Roman" w:cs="Times New Roman"/>
          <w:i/>
          <w:sz w:val="24"/>
          <w:szCs w:val="24"/>
          <w:lang w:val="en-US"/>
        </w:rPr>
        <w:t>AFpyrG</w:t>
      </w:r>
      <w:proofErr w:type="spellEnd"/>
      <w:r w:rsidRPr="00217EEF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</w:t>
      </w:r>
      <w:r w:rsidRPr="00217EE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onstructs carry a 5x </w:t>
      </w:r>
      <w:proofErr w:type="spellStart"/>
      <w:r w:rsidRPr="00217EEF">
        <w:rPr>
          <w:rFonts w:ascii="Times New Roman" w:eastAsia="Calibri" w:hAnsi="Times New Roman" w:cs="Times New Roman"/>
          <w:sz w:val="24"/>
          <w:szCs w:val="24"/>
          <w:lang w:val="en-US"/>
        </w:rPr>
        <w:t>Gly</w:t>
      </w:r>
      <w:proofErr w:type="spellEnd"/>
      <w:r w:rsidRPr="00217EEF">
        <w:rPr>
          <w:rFonts w:ascii="Times New Roman" w:eastAsia="Calibri" w:hAnsi="Times New Roman" w:cs="Times New Roman"/>
          <w:sz w:val="24"/>
          <w:szCs w:val="24"/>
          <w:lang w:val="en-US"/>
        </w:rPr>
        <w:t>-Ala (5xGA) linker,</w:t>
      </w:r>
      <w:r w:rsidRPr="00217EEF">
        <w:rPr>
          <w:rFonts w:ascii="Times New Roman" w:eastAsia="Calibri" w:hAnsi="Times New Roman" w:cs="Times New Roman"/>
          <w:color w:val="000000"/>
          <w:sz w:val="24"/>
          <w:szCs w:val="24"/>
          <w:lang w:val="en-US" w:eastAsia="ar-SA"/>
        </w:rPr>
        <w:t xml:space="preserve"> amplified together with GFP or </w:t>
      </w:r>
      <w:proofErr w:type="spellStart"/>
      <w:r w:rsidRPr="00217EEF">
        <w:rPr>
          <w:rFonts w:ascii="Times New Roman" w:eastAsia="Calibri" w:hAnsi="Times New Roman" w:cs="Times New Roman"/>
          <w:color w:val="000000"/>
          <w:sz w:val="24"/>
          <w:szCs w:val="24"/>
          <w:lang w:val="en-US" w:eastAsia="ar-SA"/>
        </w:rPr>
        <w:t>mRFP</w:t>
      </w:r>
      <w:proofErr w:type="spellEnd"/>
      <w:r w:rsidRPr="00217EEF">
        <w:rPr>
          <w:rFonts w:ascii="Times New Roman" w:eastAsia="Calibri" w:hAnsi="Times New Roman" w:cs="Times New Roman"/>
          <w:color w:val="000000"/>
          <w:sz w:val="24"/>
          <w:szCs w:val="24"/>
          <w:lang w:val="en-US" w:eastAsia="ar-SA"/>
        </w:rPr>
        <w:t xml:space="preserve"> and </w:t>
      </w:r>
      <w:proofErr w:type="spellStart"/>
      <w:r w:rsidRPr="00217EEF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 w:eastAsia="ar-SA"/>
        </w:rPr>
        <w:t>AFpyrG</w:t>
      </w:r>
      <w:proofErr w:type="spellEnd"/>
      <w:r w:rsidRPr="00217EEF">
        <w:rPr>
          <w:rFonts w:ascii="Times New Roman" w:eastAsia="Calibri" w:hAnsi="Times New Roman" w:cs="Times New Roman"/>
          <w:color w:val="000000"/>
          <w:sz w:val="24"/>
          <w:szCs w:val="24"/>
          <w:lang w:val="en-US" w:eastAsia="ar-SA"/>
        </w:rPr>
        <w:t xml:space="preserve"> from plasmids p1439, or p1491 respectively (</w:t>
      </w:r>
      <w:proofErr w:type="spellStart"/>
      <w:r w:rsidRPr="00217EEF">
        <w:rPr>
          <w:rFonts w:ascii="Times New Roman" w:eastAsia="Calibri" w:hAnsi="Times New Roman" w:cs="Times New Roman"/>
          <w:sz w:val="24"/>
          <w:szCs w:val="24"/>
          <w:lang w:val="en-US"/>
        </w:rPr>
        <w:t>Szewczyk</w:t>
      </w:r>
      <w:proofErr w:type="spellEnd"/>
      <w:r w:rsidRPr="00217EE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217EEF">
        <w:rPr>
          <w:rFonts w:ascii="Times New Roman" w:eastAsia="Calibri" w:hAnsi="Times New Roman" w:cs="Times New Roman"/>
          <w:i/>
          <w:sz w:val="24"/>
          <w:szCs w:val="24"/>
          <w:lang w:val="en-US"/>
        </w:rPr>
        <w:t>et al</w:t>
      </w:r>
      <w:r w:rsidRPr="00217EEF">
        <w:rPr>
          <w:rFonts w:ascii="Times New Roman" w:eastAsia="Calibri" w:hAnsi="Times New Roman" w:cs="Times New Roman"/>
          <w:sz w:val="24"/>
          <w:szCs w:val="24"/>
          <w:lang w:val="en-US"/>
        </w:rPr>
        <w:t>., 2006).</w:t>
      </w:r>
    </w:p>
    <w:p w:rsidR="00B36161" w:rsidRDefault="00B36161" w:rsidP="00B36161">
      <w:pPr>
        <w:spacing w:after="160" w:line="259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A15637" w:rsidRPr="00B36161" w:rsidRDefault="00A15637">
      <w:pPr>
        <w:rPr>
          <w:lang w:val="en-US"/>
        </w:rPr>
      </w:pPr>
      <w:bookmarkStart w:id="0" w:name="_GoBack"/>
      <w:bookmarkEnd w:id="0"/>
    </w:p>
    <w:sectPr w:rsidR="00A15637" w:rsidRPr="00B3616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161"/>
    <w:rsid w:val="00A15637"/>
    <w:rsid w:val="00B36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2312922-420A-41E6-9BF6-8ED1C3FDB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616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361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361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38</Words>
  <Characters>452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6-10-24T10:46:00Z</dcterms:created>
  <dcterms:modified xsi:type="dcterms:W3CDTF">2016-10-24T10:46:00Z</dcterms:modified>
</cp:coreProperties>
</file>